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ED1FF" w14:textId="77777777" w:rsidR="00141F8F" w:rsidRPr="00141F8F" w:rsidDel="003B1AAB" w:rsidRDefault="00141F8F" w:rsidP="00141F8F">
      <w:pPr>
        <w:rPr>
          <w:del w:id="0" w:author="Michelle Anderson" w:date="2026-04-04T20:58:00Z" w16du:dateUtc="2026-04-05T01:58:00Z"/>
          <w:b/>
          <w:bCs/>
        </w:rPr>
      </w:pPr>
      <w:ins w:id="1" w:author="Michelle Anderson" w:date="2026-04-04T20:58:00Z" w16du:dateUtc="2026-04-05T01:58:00Z">
        <w:r w:rsidRPr="00141F8F">
          <w:rPr>
            <w:b/>
            <w:bCs/>
          </w:rPr>
          <w:t xml:space="preserve">Supplementary Material: </w:t>
        </w:r>
      </w:ins>
      <w:del w:id="2" w:author="Michelle Anderson" w:date="2026-04-04T20:58:00Z" w16du:dateUtc="2026-04-05T01:58:00Z">
        <w:r w:rsidRPr="00141F8F" w:rsidDel="003B1AAB">
          <w:rPr>
            <w:b/>
            <w:bCs/>
          </w:rPr>
          <w:delText>Appendix A</w:delText>
        </w:r>
      </w:del>
    </w:p>
    <w:p w14:paraId="047AFA1C" w14:textId="77777777" w:rsidR="00141F8F" w:rsidRPr="00141F8F" w:rsidRDefault="00141F8F" w:rsidP="00141F8F">
      <w:pPr>
        <w:rPr>
          <w:b/>
          <w:bCs/>
        </w:rPr>
      </w:pPr>
      <w:r w:rsidRPr="00141F8F">
        <w:rPr>
          <w:b/>
          <w:bCs/>
        </w:rPr>
        <w:t xml:space="preserve">Instructions </w:t>
      </w:r>
      <w:del w:id="3" w:author="Smartedit, Chennai" w:date="2026-02-27T12:17:00Z">
        <w:r w:rsidRPr="00141F8F" w:rsidDel="00DE77C2">
          <w:rPr>
            <w:b/>
            <w:bCs/>
          </w:rPr>
          <w:delText>M</w:delText>
        </w:r>
      </w:del>
      <w:ins w:id="4" w:author="Smartedit, Chennai" w:date="2026-02-27T12:17:00Z">
        <w:r w:rsidRPr="00141F8F">
          <w:rPr>
            <w:b/>
            <w:bCs/>
          </w:rPr>
          <w:t>m</w:t>
        </w:r>
      </w:ins>
      <w:r w:rsidRPr="00141F8F">
        <w:rPr>
          <w:b/>
          <w:bCs/>
        </w:rPr>
        <w:t>anual</w:t>
      </w:r>
    </w:p>
    <w:p w14:paraId="7CD9A8CF" w14:textId="77777777" w:rsidR="00141F8F" w:rsidRPr="00DC53DF" w:rsidRDefault="00141F8F" w:rsidP="00141F8F">
      <w:pPr>
        <w:rPr>
          <w:lang w:val="en-US"/>
        </w:rPr>
      </w:pPr>
      <w:r w:rsidRPr="00DC53DF">
        <w:rPr>
          <w:lang w:val="en-US"/>
        </w:rPr>
        <w:t xml:space="preserve">BD </w:t>
      </w:r>
      <w:proofErr w:type="spellStart"/>
      <w:r w:rsidRPr="00DC53DF">
        <w:rPr>
          <w:lang w:val="en-US"/>
        </w:rPr>
        <w:t>Multitest</w:t>
      </w:r>
      <w:proofErr w:type="spellEnd"/>
      <w:r w:rsidRPr="00DC53DF">
        <w:rPr>
          <w:lang w:val="en-US"/>
        </w:rPr>
        <w:t xml:space="preserve"> CD3/CD8/CD45/CD4 is a four-</w:t>
      </w:r>
      <w:proofErr w:type="spellStart"/>
      <w:r w:rsidRPr="00DC53DF">
        <w:rPr>
          <w:lang w:val="en-US"/>
        </w:rPr>
        <w:t>colour</w:t>
      </w:r>
      <w:proofErr w:type="spellEnd"/>
      <w:r w:rsidRPr="00DC53DF">
        <w:rPr>
          <w:lang w:val="en-US"/>
        </w:rPr>
        <w:t xml:space="preserve"> immunofluorescent reagent for use with the BD FACS Lyric and processed either by the BD FACS Duet or manually. The percentages and absolute counts of mature human T lymphocytes (CD3+), suppressor/cytotoxic T lymphocyte subsets (CD3</w:t>
      </w:r>
      <w:r w:rsidRPr="00DC53DF">
        <w:rPr>
          <w:rFonts w:ascii="Arial" w:hAnsi="Arial" w:cs="Arial"/>
          <w:highlight w:val="magenta"/>
          <w:lang w:val="en-US"/>
        </w:rPr>
        <w:t> </w:t>
      </w:r>
      <w:r w:rsidRPr="00DC53DF">
        <w:rPr>
          <w:lang w:val="en-US"/>
        </w:rPr>
        <w:t>+</w:t>
      </w:r>
      <w:r w:rsidRPr="00DC53DF">
        <w:rPr>
          <w:rFonts w:ascii="Arial" w:hAnsi="Arial" w:cs="Arial"/>
          <w:highlight w:val="magenta"/>
          <w:lang w:val="en-US"/>
        </w:rPr>
        <w:t> </w:t>
      </w:r>
      <w:r w:rsidRPr="00DC53DF">
        <w:rPr>
          <w:lang w:val="en-US"/>
        </w:rPr>
        <w:t>CD8+), and helper/inducer T lymphocyte subsets (CD3</w:t>
      </w:r>
      <w:r w:rsidRPr="00DC53DF">
        <w:rPr>
          <w:rFonts w:ascii="Arial" w:hAnsi="Arial" w:cs="Arial"/>
          <w:highlight w:val="magenta"/>
          <w:lang w:val="en-US"/>
        </w:rPr>
        <w:t> </w:t>
      </w:r>
      <w:r w:rsidRPr="00DC53DF">
        <w:rPr>
          <w:lang w:val="en-US"/>
        </w:rPr>
        <w:t>+</w:t>
      </w:r>
      <w:r w:rsidRPr="00DC53DF">
        <w:rPr>
          <w:rFonts w:ascii="Arial" w:hAnsi="Arial" w:cs="Arial"/>
          <w:highlight w:val="magenta"/>
          <w:lang w:val="en-US"/>
        </w:rPr>
        <w:t> </w:t>
      </w:r>
      <w:r w:rsidRPr="00DC53DF">
        <w:rPr>
          <w:lang w:val="en-US"/>
        </w:rPr>
        <w:t xml:space="preserve">CD4+) are </w:t>
      </w:r>
      <w:proofErr w:type="gramStart"/>
      <w:r w:rsidRPr="00DC53DF">
        <w:rPr>
          <w:lang w:val="en-US"/>
        </w:rPr>
        <w:t>measured</w:t>
      </w:r>
      <w:proofErr w:type="gramEnd"/>
      <w:r w:rsidRPr="00DC53DF">
        <w:rPr>
          <w:lang w:val="en-US"/>
        </w:rPr>
        <w:t xml:space="preserve"> employing flow cytometry in erythrocyte-lysed whole blood.</w:t>
      </w:r>
    </w:p>
    <w:p w14:paraId="452E0695" w14:textId="77777777" w:rsidR="00141F8F" w:rsidRPr="00DC53DF" w:rsidRDefault="00141F8F" w:rsidP="00141F8F">
      <w:pPr>
        <w:rPr>
          <w:lang w:val="en-US"/>
        </w:rPr>
      </w:pPr>
      <w:r w:rsidRPr="00DC53DF">
        <w:rPr>
          <w:lang w:val="en-US"/>
        </w:rPr>
        <w:t>Determining percentages or counts of CD4 lymphocytes is used for monitoring HIV-infected individuals, who typically exhibit a steady decrease in CD4 counts as the infection progresses. The relevant percentage of the CD8 subset is elevated in many patients with AIDS. The enumeration of the CD4 and CD8 lymphocytes also plays an important role in the monitoring of ARV treatment in HIV positive patients.</w:t>
      </w:r>
    </w:p>
    <w:p w14:paraId="11BF65DD" w14:textId="77777777" w:rsidR="00141F8F" w:rsidRPr="00DC53DF" w:rsidRDefault="00141F8F" w:rsidP="00141F8F">
      <w:pPr>
        <w:rPr>
          <w:lang w:val="en-US"/>
        </w:rPr>
      </w:pPr>
      <w:r w:rsidRPr="00DC53DF">
        <w:rPr>
          <w:lang w:val="en-US"/>
        </w:rPr>
        <w:t>When reagent is added to whole blood, the fluorochrome-labelled antibodies in the reagent bind specifically to leukocyte surface antigens. During acquisition, the cells travel past the flow cytometer laser beams and scatter the light. The stained cells fluoresce. The scatter and fluorescence signals, detected by the instrument, provide information about the cell’s size (FSC), internal complexity (SSC) and relative fluorescent intensity. The reagents employ fluorescent triggering, which allows direct fluorescence gating of the lymphocyte populations.</w:t>
      </w:r>
    </w:p>
    <w:p w14:paraId="76B379B1" w14:textId="77777777" w:rsidR="00141F8F" w:rsidRPr="00DC53DF" w:rsidRDefault="00141F8F" w:rsidP="00141F8F">
      <w:pPr>
        <w:rPr>
          <w:lang w:val="en-US"/>
        </w:rPr>
      </w:pPr>
      <w:r w:rsidRPr="00DC53DF">
        <w:rPr>
          <w:lang w:val="en-US"/>
        </w:rPr>
        <w:t>A known volume</w:t>
      </w:r>
      <w:r w:rsidRPr="00DC53DF">
        <w:rPr>
          <w:b/>
          <w:bCs/>
          <w:lang w:val="en-US"/>
        </w:rPr>
        <w:t xml:space="preserve"> </w:t>
      </w:r>
      <w:r w:rsidRPr="00DC53DF">
        <w:rPr>
          <w:lang w:val="en-US"/>
        </w:rPr>
        <w:t xml:space="preserve">of specimen is stained in the BD </w:t>
      </w:r>
      <w:proofErr w:type="spellStart"/>
      <w:r w:rsidRPr="00DC53DF">
        <w:rPr>
          <w:lang w:val="en-US"/>
        </w:rPr>
        <w:t>Trucount</w:t>
      </w:r>
      <w:proofErr w:type="spellEnd"/>
      <w:r w:rsidRPr="00DC53DF">
        <w:rPr>
          <w:lang w:val="en-US"/>
        </w:rPr>
        <w:t xml:space="preserve"> tubes, releasing a known number of fluorescent beads. During analysis, the absolute number of positive cells in the sample can be determined by comparing cellular events to bead events.</w:t>
      </w:r>
    </w:p>
    <w:sectPr w:rsidR="00141F8F" w:rsidRPr="00DC53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chelle Anderson">
    <w15:presenceInfo w15:providerId="None" w15:userId="Michelle Anderson"/>
  </w15:person>
  <w15:person w15:author="Smartedit, Chennai">
    <w15:presenceInfo w15:providerId="AD" w15:userId="S-1-5-21-2722767873-2640988205-903909097-63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F8F"/>
    <w:rsid w:val="00010CEA"/>
    <w:rsid w:val="00022480"/>
    <w:rsid w:val="00023C91"/>
    <w:rsid w:val="00042657"/>
    <w:rsid w:val="0005425B"/>
    <w:rsid w:val="00056198"/>
    <w:rsid w:val="00065483"/>
    <w:rsid w:val="0008534F"/>
    <w:rsid w:val="000923A8"/>
    <w:rsid w:val="000961AC"/>
    <w:rsid w:val="000A1104"/>
    <w:rsid w:val="000B7BB6"/>
    <w:rsid w:val="000C42D3"/>
    <w:rsid w:val="000D2B98"/>
    <w:rsid w:val="000D578F"/>
    <w:rsid w:val="000F0ED2"/>
    <w:rsid w:val="000F564D"/>
    <w:rsid w:val="00133451"/>
    <w:rsid w:val="00141F8F"/>
    <w:rsid w:val="00145AD7"/>
    <w:rsid w:val="001563B5"/>
    <w:rsid w:val="00161941"/>
    <w:rsid w:val="00190FFC"/>
    <w:rsid w:val="001937F6"/>
    <w:rsid w:val="001A4034"/>
    <w:rsid w:val="001B6569"/>
    <w:rsid w:val="001D0910"/>
    <w:rsid w:val="001D1DD8"/>
    <w:rsid w:val="001D6F20"/>
    <w:rsid w:val="001E0F67"/>
    <w:rsid w:val="001F14B2"/>
    <w:rsid w:val="00201686"/>
    <w:rsid w:val="00205379"/>
    <w:rsid w:val="0022238F"/>
    <w:rsid w:val="002358AC"/>
    <w:rsid w:val="00247CB1"/>
    <w:rsid w:val="00280D1B"/>
    <w:rsid w:val="00294299"/>
    <w:rsid w:val="002A0EEE"/>
    <w:rsid w:val="002B2462"/>
    <w:rsid w:val="002D2B0A"/>
    <w:rsid w:val="002D429C"/>
    <w:rsid w:val="002E46F3"/>
    <w:rsid w:val="002F4934"/>
    <w:rsid w:val="002F54EA"/>
    <w:rsid w:val="003009A1"/>
    <w:rsid w:val="0031518A"/>
    <w:rsid w:val="00315928"/>
    <w:rsid w:val="00325A3E"/>
    <w:rsid w:val="003323E3"/>
    <w:rsid w:val="003332E6"/>
    <w:rsid w:val="00335BB3"/>
    <w:rsid w:val="003423C6"/>
    <w:rsid w:val="00350E39"/>
    <w:rsid w:val="0035773C"/>
    <w:rsid w:val="00363B3E"/>
    <w:rsid w:val="00364B9F"/>
    <w:rsid w:val="00371FBB"/>
    <w:rsid w:val="00373BB0"/>
    <w:rsid w:val="0037734D"/>
    <w:rsid w:val="00377C12"/>
    <w:rsid w:val="00395451"/>
    <w:rsid w:val="003B5D65"/>
    <w:rsid w:val="003C02C3"/>
    <w:rsid w:val="003C0E56"/>
    <w:rsid w:val="003E2A1D"/>
    <w:rsid w:val="003E2B2E"/>
    <w:rsid w:val="003F6B0E"/>
    <w:rsid w:val="00413629"/>
    <w:rsid w:val="004214EA"/>
    <w:rsid w:val="00430628"/>
    <w:rsid w:val="00435EEC"/>
    <w:rsid w:val="0044391B"/>
    <w:rsid w:val="00472BB9"/>
    <w:rsid w:val="004763F1"/>
    <w:rsid w:val="00480703"/>
    <w:rsid w:val="00482839"/>
    <w:rsid w:val="004B206B"/>
    <w:rsid w:val="004B54EF"/>
    <w:rsid w:val="004D7318"/>
    <w:rsid w:val="004F624A"/>
    <w:rsid w:val="00504C51"/>
    <w:rsid w:val="005223F8"/>
    <w:rsid w:val="00536FFA"/>
    <w:rsid w:val="0054093C"/>
    <w:rsid w:val="00560349"/>
    <w:rsid w:val="0056182F"/>
    <w:rsid w:val="00561A47"/>
    <w:rsid w:val="00571447"/>
    <w:rsid w:val="00577AE2"/>
    <w:rsid w:val="00586CDD"/>
    <w:rsid w:val="005926B0"/>
    <w:rsid w:val="00596E28"/>
    <w:rsid w:val="005A0D29"/>
    <w:rsid w:val="005A2928"/>
    <w:rsid w:val="005C7CB4"/>
    <w:rsid w:val="005E566C"/>
    <w:rsid w:val="005F4469"/>
    <w:rsid w:val="00603807"/>
    <w:rsid w:val="00605E64"/>
    <w:rsid w:val="00614755"/>
    <w:rsid w:val="006277B9"/>
    <w:rsid w:val="00630346"/>
    <w:rsid w:val="00643394"/>
    <w:rsid w:val="00643C06"/>
    <w:rsid w:val="00647C90"/>
    <w:rsid w:val="00651BB6"/>
    <w:rsid w:val="0065337B"/>
    <w:rsid w:val="0065484B"/>
    <w:rsid w:val="006607E8"/>
    <w:rsid w:val="00671307"/>
    <w:rsid w:val="006730F8"/>
    <w:rsid w:val="006A21F8"/>
    <w:rsid w:val="006B5E51"/>
    <w:rsid w:val="006D13FC"/>
    <w:rsid w:val="006D1AF2"/>
    <w:rsid w:val="006D4EA4"/>
    <w:rsid w:val="006E5455"/>
    <w:rsid w:val="006F6700"/>
    <w:rsid w:val="006F7F78"/>
    <w:rsid w:val="00723ACF"/>
    <w:rsid w:val="007501BD"/>
    <w:rsid w:val="007505CB"/>
    <w:rsid w:val="00760846"/>
    <w:rsid w:val="0076568F"/>
    <w:rsid w:val="00766B14"/>
    <w:rsid w:val="00790A9F"/>
    <w:rsid w:val="00791149"/>
    <w:rsid w:val="007A0E64"/>
    <w:rsid w:val="007A4750"/>
    <w:rsid w:val="007C1AD0"/>
    <w:rsid w:val="007C4434"/>
    <w:rsid w:val="007C5CD7"/>
    <w:rsid w:val="007D2C0B"/>
    <w:rsid w:val="007D720F"/>
    <w:rsid w:val="007E3DC8"/>
    <w:rsid w:val="007F7716"/>
    <w:rsid w:val="007F7B74"/>
    <w:rsid w:val="0081091D"/>
    <w:rsid w:val="0082684F"/>
    <w:rsid w:val="008469A9"/>
    <w:rsid w:val="00853F11"/>
    <w:rsid w:val="008563DD"/>
    <w:rsid w:val="00862947"/>
    <w:rsid w:val="00864E6B"/>
    <w:rsid w:val="00874859"/>
    <w:rsid w:val="0089034A"/>
    <w:rsid w:val="00893CBB"/>
    <w:rsid w:val="008A4E3D"/>
    <w:rsid w:val="008B6D0F"/>
    <w:rsid w:val="008D4D53"/>
    <w:rsid w:val="00903730"/>
    <w:rsid w:val="00912EF8"/>
    <w:rsid w:val="00924E4F"/>
    <w:rsid w:val="00933127"/>
    <w:rsid w:val="00935671"/>
    <w:rsid w:val="00935F1E"/>
    <w:rsid w:val="00942004"/>
    <w:rsid w:val="009420DC"/>
    <w:rsid w:val="00963761"/>
    <w:rsid w:val="009719E0"/>
    <w:rsid w:val="009800D0"/>
    <w:rsid w:val="0098219D"/>
    <w:rsid w:val="00987074"/>
    <w:rsid w:val="00993F71"/>
    <w:rsid w:val="009A5BB7"/>
    <w:rsid w:val="009B2593"/>
    <w:rsid w:val="009B3FB6"/>
    <w:rsid w:val="009B45F4"/>
    <w:rsid w:val="009C082A"/>
    <w:rsid w:val="009F086C"/>
    <w:rsid w:val="009F571A"/>
    <w:rsid w:val="00A05C37"/>
    <w:rsid w:val="00A06D3E"/>
    <w:rsid w:val="00A07AC8"/>
    <w:rsid w:val="00A31F39"/>
    <w:rsid w:val="00A42A8E"/>
    <w:rsid w:val="00A45DD9"/>
    <w:rsid w:val="00A5336C"/>
    <w:rsid w:val="00A61FB7"/>
    <w:rsid w:val="00A656E6"/>
    <w:rsid w:val="00A75D17"/>
    <w:rsid w:val="00A968BB"/>
    <w:rsid w:val="00AC39F1"/>
    <w:rsid w:val="00AC6ADD"/>
    <w:rsid w:val="00AC7C0D"/>
    <w:rsid w:val="00AE5B2D"/>
    <w:rsid w:val="00AE71E3"/>
    <w:rsid w:val="00AE751D"/>
    <w:rsid w:val="00AE7D88"/>
    <w:rsid w:val="00B05519"/>
    <w:rsid w:val="00B24FE3"/>
    <w:rsid w:val="00B40272"/>
    <w:rsid w:val="00B47E4D"/>
    <w:rsid w:val="00B501C1"/>
    <w:rsid w:val="00B514DC"/>
    <w:rsid w:val="00B601FA"/>
    <w:rsid w:val="00B7020B"/>
    <w:rsid w:val="00B73EFC"/>
    <w:rsid w:val="00B93DD4"/>
    <w:rsid w:val="00B94946"/>
    <w:rsid w:val="00BC543C"/>
    <w:rsid w:val="00BC78EF"/>
    <w:rsid w:val="00BD4592"/>
    <w:rsid w:val="00BE0B0F"/>
    <w:rsid w:val="00BE1801"/>
    <w:rsid w:val="00BE4821"/>
    <w:rsid w:val="00BE49F3"/>
    <w:rsid w:val="00C02595"/>
    <w:rsid w:val="00C1001F"/>
    <w:rsid w:val="00C10283"/>
    <w:rsid w:val="00C220A2"/>
    <w:rsid w:val="00C26951"/>
    <w:rsid w:val="00C36C5F"/>
    <w:rsid w:val="00C37A0B"/>
    <w:rsid w:val="00C661FC"/>
    <w:rsid w:val="00C67C97"/>
    <w:rsid w:val="00C922AE"/>
    <w:rsid w:val="00CA0E71"/>
    <w:rsid w:val="00CE3471"/>
    <w:rsid w:val="00D02E76"/>
    <w:rsid w:val="00D148A9"/>
    <w:rsid w:val="00D33FF6"/>
    <w:rsid w:val="00D37FCC"/>
    <w:rsid w:val="00D46A02"/>
    <w:rsid w:val="00D502F0"/>
    <w:rsid w:val="00D52C26"/>
    <w:rsid w:val="00D54EA5"/>
    <w:rsid w:val="00D875A8"/>
    <w:rsid w:val="00DB0B0B"/>
    <w:rsid w:val="00DB192F"/>
    <w:rsid w:val="00DB38F7"/>
    <w:rsid w:val="00DC1103"/>
    <w:rsid w:val="00DC26CB"/>
    <w:rsid w:val="00DC2CD1"/>
    <w:rsid w:val="00DC423C"/>
    <w:rsid w:val="00DC55B9"/>
    <w:rsid w:val="00DD51BB"/>
    <w:rsid w:val="00DE07F2"/>
    <w:rsid w:val="00E008AF"/>
    <w:rsid w:val="00E17076"/>
    <w:rsid w:val="00E25FD1"/>
    <w:rsid w:val="00E3757B"/>
    <w:rsid w:val="00E52130"/>
    <w:rsid w:val="00E54E68"/>
    <w:rsid w:val="00E60501"/>
    <w:rsid w:val="00E72F5F"/>
    <w:rsid w:val="00E84675"/>
    <w:rsid w:val="00E85A39"/>
    <w:rsid w:val="00E86AF9"/>
    <w:rsid w:val="00EA65EA"/>
    <w:rsid w:val="00EA6F37"/>
    <w:rsid w:val="00EB4D6C"/>
    <w:rsid w:val="00EC0D5A"/>
    <w:rsid w:val="00EC7056"/>
    <w:rsid w:val="00ED53E4"/>
    <w:rsid w:val="00EE715F"/>
    <w:rsid w:val="00EF48D6"/>
    <w:rsid w:val="00EF7964"/>
    <w:rsid w:val="00F00F39"/>
    <w:rsid w:val="00F02200"/>
    <w:rsid w:val="00F31340"/>
    <w:rsid w:val="00F64CD0"/>
    <w:rsid w:val="00F823B4"/>
    <w:rsid w:val="00F86C37"/>
    <w:rsid w:val="00F96296"/>
    <w:rsid w:val="00FA7666"/>
    <w:rsid w:val="00FB0616"/>
    <w:rsid w:val="00FC0FAD"/>
    <w:rsid w:val="00FC347B"/>
    <w:rsid w:val="00FD0F3A"/>
    <w:rsid w:val="00FD7496"/>
    <w:rsid w:val="00FE0B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06ADE"/>
  <w15:chartTrackingRefBased/>
  <w15:docId w15:val="{B8EECADA-F9C3-4CB0-BF0D-385D640D7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1F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1F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1F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F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F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F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F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F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F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F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1F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1F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F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1F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1F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F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F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F8F"/>
    <w:rPr>
      <w:rFonts w:eastAsiaTheme="majorEastAsia" w:cstheme="majorBidi"/>
      <w:color w:val="272727" w:themeColor="text1" w:themeTint="D8"/>
    </w:rPr>
  </w:style>
  <w:style w:type="paragraph" w:styleId="Title">
    <w:name w:val="Title"/>
    <w:basedOn w:val="Normal"/>
    <w:next w:val="Normal"/>
    <w:link w:val="TitleChar"/>
    <w:uiPriority w:val="10"/>
    <w:qFormat/>
    <w:rsid w:val="00141F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F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F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F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F8F"/>
    <w:pPr>
      <w:spacing w:before="160"/>
      <w:jc w:val="center"/>
    </w:pPr>
    <w:rPr>
      <w:i/>
      <w:iCs/>
      <w:color w:val="404040" w:themeColor="text1" w:themeTint="BF"/>
    </w:rPr>
  </w:style>
  <w:style w:type="character" w:customStyle="1" w:styleId="QuoteChar">
    <w:name w:val="Quote Char"/>
    <w:basedOn w:val="DefaultParagraphFont"/>
    <w:link w:val="Quote"/>
    <w:uiPriority w:val="29"/>
    <w:rsid w:val="00141F8F"/>
    <w:rPr>
      <w:i/>
      <w:iCs/>
      <w:color w:val="404040" w:themeColor="text1" w:themeTint="BF"/>
    </w:rPr>
  </w:style>
  <w:style w:type="paragraph" w:styleId="ListParagraph">
    <w:name w:val="List Paragraph"/>
    <w:basedOn w:val="Normal"/>
    <w:uiPriority w:val="34"/>
    <w:qFormat/>
    <w:rsid w:val="00141F8F"/>
    <w:pPr>
      <w:ind w:left="720"/>
      <w:contextualSpacing/>
    </w:pPr>
  </w:style>
  <w:style w:type="character" w:styleId="IntenseEmphasis">
    <w:name w:val="Intense Emphasis"/>
    <w:basedOn w:val="DefaultParagraphFont"/>
    <w:uiPriority w:val="21"/>
    <w:qFormat/>
    <w:rsid w:val="00141F8F"/>
    <w:rPr>
      <w:i/>
      <w:iCs/>
      <w:color w:val="0F4761" w:themeColor="accent1" w:themeShade="BF"/>
    </w:rPr>
  </w:style>
  <w:style w:type="paragraph" w:styleId="IntenseQuote">
    <w:name w:val="Intense Quote"/>
    <w:basedOn w:val="Normal"/>
    <w:next w:val="Normal"/>
    <w:link w:val="IntenseQuoteChar"/>
    <w:uiPriority w:val="30"/>
    <w:qFormat/>
    <w:rsid w:val="00141F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F8F"/>
    <w:rPr>
      <w:i/>
      <w:iCs/>
      <w:color w:val="0F4761" w:themeColor="accent1" w:themeShade="BF"/>
    </w:rPr>
  </w:style>
  <w:style w:type="character" w:styleId="IntenseReference">
    <w:name w:val="Intense Reference"/>
    <w:basedOn w:val="DefaultParagraphFont"/>
    <w:uiPriority w:val="32"/>
    <w:qFormat/>
    <w:rsid w:val="00141F8F"/>
    <w:rPr>
      <w:b/>
      <w:bCs/>
      <w:smallCaps/>
      <w:color w:val="0F4761" w:themeColor="accent1" w:themeShade="BF"/>
      <w:spacing w:val="5"/>
    </w:rPr>
  </w:style>
  <w:style w:type="paragraph" w:customStyle="1" w:styleId="appendixtitle">
    <w:name w:val="appendix_title"/>
    <w:rsid w:val="00141F8F"/>
    <w:pPr>
      <w:spacing w:afterAutospacing="1" w:line="240" w:lineRule="auto"/>
    </w:pPr>
    <w:rPr>
      <w:rFonts w:ascii="Times New Roman" w:hAnsi="Times New Roman" w:cs="Times New Roman"/>
      <w:color w:val="000000"/>
      <w:lang w:val="en-ZA"/>
    </w:rPr>
  </w:style>
  <w:style w:type="paragraph" w:customStyle="1" w:styleId="heading-01">
    <w:name w:val="heading-01"/>
    <w:rsid w:val="00141F8F"/>
    <w:pPr>
      <w:spacing w:afterAutospacing="1" w:line="240" w:lineRule="auto"/>
    </w:pPr>
    <w:rPr>
      <w:rFonts w:ascii="Times New Roman" w:hAnsi="Times New Roman" w:cs="Times New Roman"/>
      <w:color w:val="0000FF"/>
      <w:sz w:val="32"/>
      <w:szCs w:val="32"/>
      <w:lang w:val="en-ZA"/>
    </w:rPr>
  </w:style>
  <w:style w:type="paragraph" w:customStyle="1" w:styleId="paratext">
    <w:name w:val="para_text"/>
    <w:rsid w:val="00141F8F"/>
    <w:pPr>
      <w:spacing w:afterAutospacing="1" w:line="240" w:lineRule="auto"/>
    </w:pPr>
    <w:rPr>
      <w:rFonts w:ascii="Times New Roman" w:hAnsi="Times New Roman" w:cs="Times New Roman"/>
      <w:color w:val="00000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9</Words>
  <Characters>1423</Characters>
  <Application>Microsoft Office Word</Application>
  <DocSecurity>0</DocSecurity>
  <Lines>11</Lines>
  <Paragraphs>3</Paragraphs>
  <ScaleCrop>false</ScaleCrop>
  <Company/>
  <LinksUpToDate>false</LinksUpToDate>
  <CharactersWithSpaces>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C</dc:creator>
  <cp:keywords/>
  <dc:description/>
  <cp:lastModifiedBy>Shalini C</cp:lastModifiedBy>
  <cp:revision>1</cp:revision>
  <dcterms:created xsi:type="dcterms:W3CDTF">2026-04-06T05:11:00Z</dcterms:created>
  <dcterms:modified xsi:type="dcterms:W3CDTF">2026-04-06T05:13:00Z</dcterms:modified>
</cp:coreProperties>
</file>